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912" w:rsidRDefault="00846912" w:rsidP="0084691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Pr="00846912" w:rsidRDefault="000564F6" w:rsidP="00846912">
      <w:pPr>
        <w:pStyle w:val="a5"/>
        <w:keepNext/>
      </w:pPr>
      <w:r>
        <w:t>Additional</w:t>
      </w:r>
      <w:r w:rsidR="00846912">
        <w:t xml:space="preserve"> Table </w:t>
      </w:r>
      <w:fldSimple w:instr=" SEQ Table \* ARABIC ">
        <w:r w:rsidR="00846912">
          <w:rPr>
            <w:noProof/>
          </w:rPr>
          <w:t>1</w:t>
        </w:r>
      </w:fldSimple>
      <w:r w:rsidR="00846912">
        <w:t xml:space="preserve">. </w:t>
      </w:r>
      <w:r w:rsidR="00846912" w:rsidRPr="00846912">
        <w:t xml:space="preserve">Absolute frequency of </w:t>
      </w:r>
      <w:r w:rsidR="00846912">
        <w:t>coronary artery bypass graft and percutaneous coronary intervention</w:t>
      </w:r>
      <w:r w:rsidR="00846912" w:rsidRPr="00846912">
        <w:t xml:space="preserve"> according to diagnostic groups</w:t>
      </w:r>
    </w:p>
    <w:tbl>
      <w:tblPr>
        <w:tblStyle w:val="a3"/>
        <w:tblW w:w="9922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262"/>
        <w:gridCol w:w="1262"/>
        <w:gridCol w:w="1262"/>
        <w:gridCol w:w="1262"/>
        <w:gridCol w:w="1430"/>
        <w:gridCol w:w="1368"/>
      </w:tblGrid>
      <w:tr w:rsidR="00846912" w:rsidRPr="00507C7F" w:rsidTr="00A3053F">
        <w:trPr>
          <w:trHeight w:val="292"/>
        </w:trPr>
        <w:tc>
          <w:tcPr>
            <w:tcW w:w="2076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846912" w:rsidRPr="00507C7F" w:rsidRDefault="00846912" w:rsidP="00A3053F">
            <w:pPr>
              <w:pStyle w:val="a6"/>
              <w:ind w:left="-107"/>
              <w:jc w:val="center"/>
            </w:pPr>
            <w:r>
              <w:t>A</w:t>
            </w:r>
            <w:r>
              <w:rPr>
                <w:rFonts w:hint="eastAsia"/>
              </w:rPr>
              <w:t>ge group</w:t>
            </w:r>
          </w:p>
        </w:tc>
        <w:tc>
          <w:tcPr>
            <w:tcW w:w="2524" w:type="dxa"/>
            <w:gridSpan w:val="2"/>
            <w:tcBorders>
              <w:top w:val="single" w:sz="12" w:space="0" w:color="auto"/>
              <w:bottom w:val="nil"/>
            </w:tcBorders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asciiTheme="minorEastAsia" w:eastAsiaTheme="minorEastAsia" w:hAnsiTheme="minorEastAsia" w:hint="eastAsia"/>
              </w:rPr>
              <w:t>CABG</w:t>
            </w:r>
          </w:p>
        </w:tc>
        <w:tc>
          <w:tcPr>
            <w:tcW w:w="2524" w:type="dxa"/>
            <w:gridSpan w:val="2"/>
            <w:tcBorders>
              <w:top w:val="single" w:sz="12" w:space="0" w:color="auto"/>
              <w:bottom w:val="nil"/>
            </w:tcBorders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CI</w:t>
            </w:r>
          </w:p>
        </w:tc>
        <w:tc>
          <w:tcPr>
            <w:tcW w:w="2798" w:type="dxa"/>
            <w:gridSpan w:val="2"/>
            <w:tcBorders>
              <w:top w:val="single" w:sz="12" w:space="0" w:color="auto"/>
              <w:bottom w:val="nil"/>
            </w:tcBorders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Population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vMerge/>
            <w:tcBorders>
              <w:bottom w:val="single" w:sz="4" w:space="0" w:color="auto"/>
            </w:tcBorders>
            <w:noWrap/>
            <w:hideMark/>
          </w:tcPr>
          <w:p w:rsidR="00846912" w:rsidRPr="00507C7F" w:rsidRDefault="00846912" w:rsidP="00A3053F">
            <w:pPr>
              <w:pStyle w:val="a6"/>
              <w:ind w:left="-107"/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M</w:t>
            </w:r>
            <w:r>
              <w:rPr>
                <w:rFonts w:eastAsiaTheme="minorEastAsia" w:hint="eastAsia"/>
              </w:rPr>
              <w:t>ale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emale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>
              <w:rPr>
                <w:rFonts w:eastAsiaTheme="minorEastAsia"/>
              </w:rPr>
              <w:t>M</w:t>
            </w:r>
            <w:r>
              <w:rPr>
                <w:rFonts w:eastAsiaTheme="minorEastAsia" w:hint="eastAsia"/>
              </w:rPr>
              <w:t>ale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>
              <w:rPr>
                <w:rFonts w:eastAsiaTheme="minorEastAsia" w:hint="eastAsia"/>
              </w:rPr>
              <w:t>Female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>
              <w:rPr>
                <w:rFonts w:eastAsiaTheme="minorEastAsia"/>
              </w:rPr>
              <w:t>M</w:t>
            </w:r>
            <w:r>
              <w:rPr>
                <w:rFonts w:eastAsiaTheme="minorEastAsia" w:hint="eastAsia"/>
              </w:rPr>
              <w:t>ale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>
              <w:rPr>
                <w:rFonts w:eastAsiaTheme="minorEastAsia" w:hint="eastAsia"/>
              </w:rPr>
              <w:t>Female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tcBorders>
              <w:top w:val="single" w:sz="4" w:space="0" w:color="auto"/>
            </w:tcBorders>
            <w:noWrap/>
            <w:hideMark/>
          </w:tcPr>
          <w:p w:rsidR="00846912" w:rsidRPr="00B45F50" w:rsidRDefault="00846912" w:rsidP="00A3053F">
            <w:pPr>
              <w:pStyle w:val="a6"/>
            </w:pPr>
            <w:r w:rsidRPr="00B45F50">
              <w:t>0-</w:t>
            </w:r>
            <w:r>
              <w:t>1</w:t>
            </w:r>
            <w:r w:rsidRPr="00B45F50">
              <w:t>4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 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0 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 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0 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3,843,935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3,580,855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15-19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5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0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0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798,839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616,959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20-24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7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6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799,344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600,533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25-29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9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45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0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647,654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532,894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30-34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8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7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10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8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2,082,412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998,195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35-39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7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0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627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41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2,002,764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922,432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40-44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56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1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,682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03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2,340,277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2,252,723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45-49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25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7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,152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43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2,191,870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2,119,961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50-54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11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0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5,603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844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2,223,811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2,170,646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55-59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04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55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7,138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,433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806,480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803,349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60-64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53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99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6,943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,127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213,068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265,966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65-69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412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64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7,113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,121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939,632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038,946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70-74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99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197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6,737 </w:t>
            </w:r>
          </w:p>
        </w:tc>
        <w:tc>
          <w:tcPr>
            <w:tcW w:w="1262" w:type="dxa"/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4,738 </w:t>
            </w:r>
          </w:p>
        </w:tc>
        <w:tc>
          <w:tcPr>
            <w:tcW w:w="1430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792,819 </w:t>
            </w:r>
          </w:p>
        </w:tc>
        <w:tc>
          <w:tcPr>
            <w:tcW w:w="1368" w:type="dxa"/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002,819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tcBorders>
              <w:bottom w:val="single" w:sz="4" w:space="0" w:color="auto"/>
            </w:tcBorders>
            <w:noWrap/>
          </w:tcPr>
          <w:p w:rsidR="00846912" w:rsidRPr="00B45F50" w:rsidRDefault="00846912" w:rsidP="00A3053F">
            <w:pPr>
              <w:pStyle w:val="a6"/>
            </w:pPr>
            <w:r w:rsidRPr="00B45F50">
              <w:t>75</w:t>
            </w:r>
            <w:r>
              <w:t>+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323 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238 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7,699 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846912" w:rsidRPr="002B31DC" w:rsidRDefault="00846912" w:rsidP="00A3053F">
            <w:pPr>
              <w:pStyle w:val="a6"/>
              <w:ind w:left="-107"/>
              <w:jc w:val="center"/>
            </w:pPr>
            <w:r>
              <w:rPr>
                <w:rFonts w:eastAsia="맑은 고딕" w:hint="eastAsia"/>
                <w:color w:val="000000"/>
              </w:rPr>
              <w:t xml:space="preserve">8,738 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853,382 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846912" w:rsidRPr="000050BE" w:rsidRDefault="00846912" w:rsidP="00A3053F">
            <w:pPr>
              <w:pStyle w:val="a6"/>
              <w:ind w:left="-107"/>
              <w:jc w:val="center"/>
              <w:rPr>
                <w:rFonts w:eastAsia="맑은 고딕"/>
                <w:color w:val="000000"/>
              </w:rPr>
            </w:pPr>
            <w:r w:rsidRPr="000050BE">
              <w:rPr>
                <w:rFonts w:eastAsia="맑은 고딕" w:hint="eastAsia"/>
                <w:color w:val="000000"/>
              </w:rPr>
              <w:t xml:space="preserve">1,596,007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6912" w:rsidRPr="00B45F50" w:rsidRDefault="00846912" w:rsidP="00A3053F">
            <w:pPr>
              <w:pStyle w:val="a6"/>
            </w:pPr>
            <w:r w:rsidRPr="00B45F50">
              <w:t>Total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 w:rsidRPr="00C44F6E">
              <w:t xml:space="preserve">2,252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 w:rsidRPr="00C44F6E">
              <w:t xml:space="preserve">843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 w:rsidRPr="00C44F6E">
              <w:t xml:space="preserve">46,957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 w:rsidRPr="00C44F6E">
              <w:t xml:space="preserve">21,497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 w:rsidRPr="00C44F6E">
              <w:t xml:space="preserve">25,536,287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Default="00846912" w:rsidP="00A3053F">
            <w:pPr>
              <w:pStyle w:val="a6"/>
              <w:ind w:left="-107"/>
              <w:jc w:val="center"/>
            </w:pPr>
            <w:r w:rsidRPr="00C44F6E">
              <w:t xml:space="preserve">25,502,285 </w:t>
            </w: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6912" w:rsidRPr="007F641B" w:rsidRDefault="00846912" w:rsidP="00A3053F">
            <w:pPr>
              <w:pStyle w:val="a6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ational rate</w:t>
            </w:r>
            <w:r>
              <w:rPr>
                <w:rFonts w:eastAsiaTheme="minorEastAsia"/>
              </w:rPr>
              <w:t>(&gt;20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6912" w:rsidRPr="00DB3F52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.7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6912" w:rsidRPr="00DB3F52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0.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Pr="00C44F6E" w:rsidRDefault="00846912" w:rsidP="00A3053F">
            <w:pPr>
              <w:pStyle w:val="a6"/>
              <w:ind w:left="-107"/>
              <w:jc w:val="center"/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Pr="00C44F6E" w:rsidRDefault="00846912" w:rsidP="00A3053F">
            <w:pPr>
              <w:pStyle w:val="a6"/>
              <w:ind w:left="-107"/>
              <w:jc w:val="center"/>
            </w:pP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6912" w:rsidRPr="00DB3F52" w:rsidRDefault="00846912" w:rsidP="00A3053F">
            <w:pPr>
              <w:pStyle w:val="a6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ational rate(&gt;40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6912" w:rsidRPr="00DB3F52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1.7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6912" w:rsidRPr="00557521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63.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Pr="00C44F6E" w:rsidRDefault="00846912" w:rsidP="00A3053F">
            <w:pPr>
              <w:pStyle w:val="a6"/>
              <w:ind w:left="-107"/>
              <w:jc w:val="center"/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Pr="00C44F6E" w:rsidRDefault="00846912" w:rsidP="00A3053F">
            <w:pPr>
              <w:pStyle w:val="a6"/>
              <w:ind w:left="-107"/>
              <w:jc w:val="center"/>
            </w:pP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6912" w:rsidRPr="00DB3F52" w:rsidRDefault="00846912" w:rsidP="00A3053F">
            <w:pPr>
              <w:pStyle w:val="a6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ational rate(&gt;65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6912" w:rsidRPr="00DB3F52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7.8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6912" w:rsidRPr="00557521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10.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Pr="00C44F6E" w:rsidRDefault="00846912" w:rsidP="00A3053F">
            <w:pPr>
              <w:pStyle w:val="a6"/>
              <w:ind w:left="-107"/>
              <w:jc w:val="center"/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846912" w:rsidRPr="00C44F6E" w:rsidRDefault="00846912" w:rsidP="00A3053F">
            <w:pPr>
              <w:pStyle w:val="a6"/>
              <w:ind w:left="-107"/>
              <w:jc w:val="center"/>
            </w:pPr>
          </w:p>
        </w:tc>
      </w:tr>
      <w:tr w:rsidR="00846912" w:rsidRPr="00507C7F" w:rsidTr="00A3053F">
        <w:trPr>
          <w:trHeight w:val="292"/>
        </w:trPr>
        <w:tc>
          <w:tcPr>
            <w:tcW w:w="20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846912" w:rsidRDefault="00846912" w:rsidP="00A3053F">
            <w:pPr>
              <w:pStyle w:val="a6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ational rate(</w:t>
            </w:r>
            <w:r>
              <w:rPr>
                <w:rFonts w:eastAsiaTheme="minorEastAsia"/>
              </w:rPr>
              <w:t>all ages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846912" w:rsidRPr="00DB3F52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.1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846912" w:rsidRPr="00DB3F52" w:rsidRDefault="00846912" w:rsidP="00A3053F">
            <w:pPr>
              <w:pStyle w:val="a6"/>
              <w:ind w:left="-107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4.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12" w:space="0" w:color="auto"/>
            </w:tcBorders>
          </w:tcPr>
          <w:p w:rsidR="00846912" w:rsidRPr="00C44F6E" w:rsidRDefault="00846912" w:rsidP="00A3053F">
            <w:pPr>
              <w:pStyle w:val="a6"/>
              <w:ind w:left="-107"/>
              <w:jc w:val="center"/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</w:tcPr>
          <w:p w:rsidR="00846912" w:rsidRPr="00C44F6E" w:rsidRDefault="00846912" w:rsidP="00A3053F">
            <w:pPr>
              <w:pStyle w:val="a6"/>
              <w:ind w:left="-107"/>
              <w:jc w:val="center"/>
            </w:pPr>
          </w:p>
        </w:tc>
      </w:tr>
    </w:tbl>
    <w:p w:rsidR="00846912" w:rsidRDefault="00846912" w:rsidP="0084691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912" w:rsidRPr="002479A2" w:rsidRDefault="00846912" w:rsidP="003F567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F5670" w:rsidRPr="00C155CA" w:rsidRDefault="000564F6" w:rsidP="003F5670">
      <w:pPr>
        <w:pStyle w:val="a5"/>
        <w:keepNext/>
        <w:rPr>
          <w:b/>
          <w:bCs/>
          <w:i w:val="0"/>
          <w:iCs w:val="0"/>
        </w:rPr>
      </w:pPr>
      <w:r>
        <w:t>Additional</w:t>
      </w:r>
      <w:r w:rsidR="00846912">
        <w:rPr>
          <w:rFonts w:hint="eastAsia"/>
        </w:rPr>
        <w:t xml:space="preserve"> T</w:t>
      </w:r>
      <w:r w:rsidR="00A532DA">
        <w:rPr>
          <w:rFonts w:hint="eastAsia"/>
        </w:rPr>
        <w:t>able</w:t>
      </w:r>
      <w:r w:rsidR="003F5670" w:rsidRPr="00C155CA">
        <w:t xml:space="preserve"> </w:t>
      </w:r>
      <w:r w:rsidR="00846912">
        <w:t>2</w:t>
      </w:r>
      <w:r w:rsidR="003F5670" w:rsidRPr="00C155CA">
        <w:t>. Characteristics of the independent variables</w:t>
      </w:r>
    </w:p>
    <w:tbl>
      <w:tblPr>
        <w:tblpPr w:leftFromText="180" w:rightFromText="180" w:vertAnchor="text" w:horzAnchor="margin" w:tblpXSpec="center" w:tblpY="178"/>
        <w:tblW w:w="1162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559"/>
        <w:gridCol w:w="1276"/>
        <w:gridCol w:w="1843"/>
        <w:gridCol w:w="1559"/>
      </w:tblGrid>
      <w:tr w:rsidR="003F5670" w:rsidRPr="00E56E22" w:rsidTr="00FF7571">
        <w:trPr>
          <w:trHeight w:val="271"/>
        </w:trPr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left="-107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5063C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Mea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Minimu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F5670" w:rsidRDefault="003F5670" w:rsidP="00FF7571">
            <w:pPr>
              <w:widowControl/>
              <w:wordWrap/>
              <w:autoSpaceDE/>
              <w:autoSpaceDN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M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aximu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3F5670" w:rsidRPr="00E56E22" w:rsidRDefault="003F5670" w:rsidP="00FF7571">
            <w:pPr>
              <w:widowControl/>
              <w:wordWrap/>
              <w:autoSpaceDE/>
              <w:autoSpaceDN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Standard deviation</w:t>
            </w: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E56E22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 xml:space="preserve">District-level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5670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F5670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F5670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F5670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shd w:val="clear" w:color="auto" w:fill="auto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5063C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Deprivation inde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6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410DB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4410DB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6</w:t>
            </w: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shd w:val="clear" w:color="auto" w:fill="auto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Log (population size)</w:t>
            </w:r>
          </w:p>
        </w:tc>
        <w:tc>
          <w:tcPr>
            <w:tcW w:w="1559" w:type="dxa"/>
            <w:shd w:val="clear" w:color="auto" w:fill="auto"/>
            <w:noWrap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76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843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1559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.4</w:t>
            </w: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shd w:val="clear" w:color="auto" w:fill="auto"/>
            <w:hideMark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E56E22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No. of primary care physicians per 100,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276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1843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1559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14.9</w:t>
            </w: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shd w:val="clear" w:color="auto" w:fill="auto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PC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I</w:t>
            </w:r>
            <w:r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 xml:space="preserve"> rate (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CABG rate</w:t>
            </w:r>
            <w:r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167.3</w:t>
            </w:r>
            <w:r>
              <w:rPr>
                <w:color w:val="000000"/>
                <w:sz w:val="18"/>
                <w:szCs w:val="18"/>
              </w:rPr>
              <w:t xml:space="preserve"> (7.1)</w:t>
            </w:r>
          </w:p>
        </w:tc>
        <w:tc>
          <w:tcPr>
            <w:tcW w:w="1276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91.3</w:t>
            </w:r>
            <w:r>
              <w:rPr>
                <w:color w:val="000000"/>
                <w:sz w:val="18"/>
                <w:szCs w:val="18"/>
              </w:rPr>
              <w:t xml:space="preserve"> (.0)</w:t>
            </w:r>
          </w:p>
        </w:tc>
        <w:tc>
          <w:tcPr>
            <w:tcW w:w="1843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330.3</w:t>
            </w:r>
            <w:r>
              <w:rPr>
                <w:color w:val="000000"/>
                <w:sz w:val="18"/>
                <w:szCs w:val="18"/>
              </w:rPr>
              <w:t xml:space="preserve"> (25.6)</w:t>
            </w:r>
          </w:p>
        </w:tc>
        <w:tc>
          <w:tcPr>
            <w:tcW w:w="1559" w:type="dxa"/>
          </w:tcPr>
          <w:p w:rsidR="003F5670" w:rsidRPr="004410DB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4410DB">
              <w:rPr>
                <w:color w:val="000000"/>
                <w:sz w:val="18"/>
                <w:szCs w:val="18"/>
              </w:rPr>
              <w:t>36.4</w:t>
            </w:r>
            <w:r>
              <w:rPr>
                <w:color w:val="000000"/>
                <w:sz w:val="18"/>
                <w:szCs w:val="18"/>
              </w:rPr>
              <w:t xml:space="preserve"> (3.3)</w:t>
            </w: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shd w:val="clear" w:color="auto" w:fill="auto"/>
          </w:tcPr>
          <w:p w:rsidR="003F5670" w:rsidRPr="00E56E22" w:rsidRDefault="003F5670" w:rsidP="00FF7571">
            <w:pPr>
              <w:widowControl/>
              <w:wordWrap/>
              <w:autoSpaceDE/>
              <w:autoSpaceDN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E56E22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Hospital service area-leve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3F5670" w:rsidRPr="00E56E22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3F5670" w:rsidRPr="00E56E22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shd w:val="clear" w:color="auto" w:fill="auto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No. of CABG (PCI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8.3</w:t>
            </w:r>
            <w:r>
              <w:rPr>
                <w:color w:val="000000"/>
                <w:sz w:val="18"/>
                <w:szCs w:val="18"/>
              </w:rPr>
              <w:t xml:space="preserve"> (7067.7)</w:t>
            </w:r>
          </w:p>
        </w:tc>
        <w:tc>
          <w:tcPr>
            <w:tcW w:w="1276" w:type="dxa"/>
            <w:vAlign w:val="center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 xml:space="preserve"> (166.0)</w:t>
            </w:r>
          </w:p>
        </w:tc>
        <w:tc>
          <w:tcPr>
            <w:tcW w:w="1843" w:type="dxa"/>
            <w:vAlign w:val="center"/>
          </w:tcPr>
          <w:p w:rsidR="003F5670" w:rsidRPr="00E56E22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76.0</w:t>
            </w:r>
            <w:r>
              <w:rPr>
                <w:color w:val="000000"/>
                <w:sz w:val="18"/>
                <w:szCs w:val="18"/>
              </w:rPr>
              <w:t xml:space="preserve"> (16430.0)</w:t>
            </w:r>
          </w:p>
        </w:tc>
        <w:tc>
          <w:tcPr>
            <w:tcW w:w="1559" w:type="dxa"/>
            <w:vAlign w:val="center"/>
          </w:tcPr>
          <w:p w:rsidR="003F5670" w:rsidRPr="00E56E22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9.7</w:t>
            </w:r>
            <w:r>
              <w:rPr>
                <w:color w:val="000000"/>
                <w:sz w:val="18"/>
                <w:szCs w:val="18"/>
              </w:rPr>
              <w:t xml:space="preserve"> (6041.5)</w:t>
            </w: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shd w:val="clear" w:color="auto" w:fill="auto"/>
            <w:hideMark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E56E22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 xml:space="preserve">No. </w:t>
            </w:r>
            <w:r w:rsidRPr="00E56E22"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of </w:t>
            </w:r>
            <w:r w:rsidR="000E3FF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cardio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thoracic surgeons in general hospitals per 100,000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F5670" w:rsidRPr="0055063C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6" w:type="dxa"/>
            <w:vAlign w:val="center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843" w:type="dxa"/>
            <w:vAlign w:val="center"/>
          </w:tcPr>
          <w:p w:rsidR="003F5670" w:rsidRPr="00E56E22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2.0</w:t>
            </w:r>
          </w:p>
        </w:tc>
        <w:tc>
          <w:tcPr>
            <w:tcW w:w="1559" w:type="dxa"/>
            <w:vAlign w:val="center"/>
          </w:tcPr>
          <w:p w:rsidR="003F5670" w:rsidRPr="00E56E22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shd w:val="clear" w:color="auto" w:fill="auto"/>
          </w:tcPr>
          <w:p w:rsidR="003F5670" w:rsidRPr="00E56E22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E56E22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 xml:space="preserve">No. </w:t>
            </w:r>
            <w:r w:rsidRPr="00E56E22"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of </w:t>
            </w:r>
            <w:r w:rsidR="000E3FF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cardiolog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ists in general hospitals per 100,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F5670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76" w:type="dxa"/>
            <w:vAlign w:val="center"/>
          </w:tcPr>
          <w:p w:rsidR="003F5670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843" w:type="dxa"/>
            <w:vAlign w:val="center"/>
          </w:tcPr>
          <w:p w:rsidR="003F5670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559" w:type="dxa"/>
            <w:vAlign w:val="center"/>
          </w:tcPr>
          <w:p w:rsidR="003F5670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3F5670" w:rsidRPr="00E56E22" w:rsidTr="00FF7571">
        <w:trPr>
          <w:trHeight w:val="271"/>
        </w:trPr>
        <w:tc>
          <w:tcPr>
            <w:tcW w:w="5387" w:type="dxa"/>
            <w:tcBorders>
              <w:bottom w:val="single" w:sz="12" w:space="0" w:color="auto"/>
            </w:tcBorders>
            <w:shd w:val="clear" w:color="auto" w:fill="auto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E56E22"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No. of beds 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in </w:t>
            </w:r>
            <w:r w:rsidR="000E3FF3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large sized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 hospitals </w:t>
            </w:r>
            <w:r w:rsidRPr="00E56E22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per 1,000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5670" w:rsidRPr="0055063C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3F5670" w:rsidRPr="0055063C" w:rsidRDefault="003F5670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F5670" w:rsidRPr="00E56E22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4.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3F5670" w:rsidRPr="00E56E22" w:rsidRDefault="000E3FF3" w:rsidP="00FF7571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0.9</w:t>
            </w:r>
          </w:p>
        </w:tc>
      </w:tr>
    </w:tbl>
    <w:p w:rsidR="003F5670" w:rsidRDefault="003F5670" w:rsidP="003F5670">
      <w:pPr>
        <w:keepNext/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410DB">
        <w:rPr>
          <w:rFonts w:asciiTheme="minorEastAsia" w:hAnsiTheme="minorEastAsia" w:cs="Times New Roman"/>
          <w:color w:val="000000" w:themeColor="text1"/>
          <w:sz w:val="18"/>
          <w:szCs w:val="24"/>
        </w:rPr>
        <w:t>CABG and PCI rates are per 10</w:t>
      </w:r>
      <w:r>
        <w:rPr>
          <w:rFonts w:asciiTheme="minorEastAsia" w:hAnsiTheme="minorEastAsia" w:cs="Times New Roman"/>
          <w:color w:val="000000" w:themeColor="text1"/>
          <w:sz w:val="18"/>
          <w:szCs w:val="24"/>
        </w:rPr>
        <w:t>0,000 persons aged 20 and over</w:t>
      </w:r>
    </w:p>
    <w:p w:rsidR="0041001D" w:rsidRPr="003F5670" w:rsidRDefault="00AF78A9">
      <w:bookmarkStart w:id="0" w:name="_GoBack"/>
      <w:bookmarkEnd w:id="0"/>
    </w:p>
    <w:sectPr w:rsidR="0041001D" w:rsidRPr="003F5670"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78A9" w:rsidRDefault="00AF78A9" w:rsidP="00846912">
      <w:r>
        <w:separator/>
      </w:r>
    </w:p>
  </w:endnote>
  <w:endnote w:type="continuationSeparator" w:id="0">
    <w:p w:rsidR="00AF78A9" w:rsidRDefault="00AF78A9" w:rsidP="00846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78A9" w:rsidRDefault="00AF78A9" w:rsidP="00846912">
      <w:r>
        <w:separator/>
      </w:r>
    </w:p>
  </w:footnote>
  <w:footnote w:type="continuationSeparator" w:id="0">
    <w:p w:rsidR="00AF78A9" w:rsidRDefault="00AF78A9" w:rsidP="00846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670"/>
    <w:rsid w:val="000564F6"/>
    <w:rsid w:val="000E3FF3"/>
    <w:rsid w:val="00114F0B"/>
    <w:rsid w:val="003F5670"/>
    <w:rsid w:val="00414B60"/>
    <w:rsid w:val="00530D3D"/>
    <w:rsid w:val="005B5522"/>
    <w:rsid w:val="00707D1D"/>
    <w:rsid w:val="007802F3"/>
    <w:rsid w:val="007873BB"/>
    <w:rsid w:val="00846912"/>
    <w:rsid w:val="00A532DA"/>
    <w:rsid w:val="00AF78A9"/>
    <w:rsid w:val="00C20331"/>
    <w:rsid w:val="00C824BE"/>
    <w:rsid w:val="00CF4910"/>
    <w:rsid w:val="00F0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7E2078"/>
  <w15:chartTrackingRefBased/>
  <w15:docId w15:val="{453D88E8-D544-4B98-B5E9-EB3687DD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67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4"/>
    <w:uiPriority w:val="39"/>
    <w:rsid w:val="003F5670"/>
    <w:tblPr/>
  </w:style>
  <w:style w:type="paragraph" w:styleId="a5">
    <w:name w:val="caption"/>
    <w:basedOn w:val="a"/>
    <w:next w:val="a"/>
    <w:uiPriority w:val="35"/>
    <w:unhideWhenUsed/>
    <w:qFormat/>
    <w:rsid w:val="003F5670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a6">
    <w:name w:val="표안 내용"/>
    <w:basedOn w:val="a"/>
    <w:link w:val="Char"/>
    <w:qFormat/>
    <w:rsid w:val="003F5670"/>
    <w:pPr>
      <w:widowControl/>
      <w:wordWrap/>
      <w:autoSpaceDE/>
      <w:autoSpaceDN/>
      <w:ind w:right="100"/>
      <w:contextualSpacing/>
      <w:jc w:val="left"/>
    </w:pPr>
    <w:rPr>
      <w:rFonts w:ascii="맑은 고딕" w:eastAsia="Calibri" w:hAnsi="맑은 고딕" w:cs="굴림"/>
      <w:color w:val="000000" w:themeColor="text1"/>
      <w:kern w:val="0"/>
      <w:sz w:val="16"/>
      <w:szCs w:val="16"/>
    </w:rPr>
  </w:style>
  <w:style w:type="character" w:customStyle="1" w:styleId="Char">
    <w:name w:val="표안 내용 Char"/>
    <w:basedOn w:val="a0"/>
    <w:link w:val="a6"/>
    <w:rsid w:val="003F5670"/>
    <w:rPr>
      <w:rFonts w:ascii="맑은 고딕" w:eastAsia="Calibri" w:hAnsi="맑은 고딕" w:cs="굴림"/>
      <w:color w:val="000000" w:themeColor="text1"/>
      <w:kern w:val="0"/>
      <w:sz w:val="16"/>
      <w:szCs w:val="16"/>
    </w:rPr>
  </w:style>
  <w:style w:type="table" w:styleId="a4">
    <w:name w:val="Table Theme"/>
    <w:basedOn w:val="a1"/>
    <w:uiPriority w:val="99"/>
    <w:semiHidden/>
    <w:unhideWhenUsed/>
    <w:rsid w:val="003F5670"/>
    <w:pPr>
      <w:widowControl w:val="0"/>
      <w:wordWrap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846912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846912"/>
  </w:style>
  <w:style w:type="paragraph" w:styleId="a8">
    <w:name w:val="footer"/>
    <w:basedOn w:val="a"/>
    <w:link w:val="Char1"/>
    <w:uiPriority w:val="99"/>
    <w:unhideWhenUsed/>
    <w:rsid w:val="00846912"/>
    <w:pPr>
      <w:tabs>
        <w:tab w:val="center" w:pos="4680"/>
        <w:tab w:val="right" w:pos="9360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846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us</dc:creator>
  <cp:keywords/>
  <dc:description/>
  <cp:lastModifiedBy>agnus</cp:lastModifiedBy>
  <cp:revision>3</cp:revision>
  <dcterms:created xsi:type="dcterms:W3CDTF">2019-11-11T04:32:00Z</dcterms:created>
  <dcterms:modified xsi:type="dcterms:W3CDTF">2019-11-12T01:08:00Z</dcterms:modified>
</cp:coreProperties>
</file>